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0D2F" w:rsidRPr="00F9334E" w:rsidRDefault="00C70D2F" w:rsidP="00C70D2F">
      <w:pPr>
        <w:rPr>
          <w:rFonts w:ascii="Arial" w:hAnsi="Arial" w:cs="Arial"/>
          <w:sz w:val="20"/>
          <w:szCs w:val="20"/>
          <w:lang w:val="en-US"/>
        </w:rPr>
      </w:pPr>
      <w:r w:rsidRPr="00F9334E">
        <w:rPr>
          <w:rFonts w:ascii="Arial" w:hAnsi="Arial" w:cs="Arial"/>
          <w:sz w:val="20"/>
          <w:szCs w:val="20"/>
          <w:lang w:val="en-US"/>
        </w:rPr>
        <w:t xml:space="preserve">Table 2. </w:t>
      </w:r>
      <w:r w:rsidR="00F9334E" w:rsidRPr="00F9334E">
        <w:rPr>
          <w:rFonts w:ascii="Arial" w:hAnsi="Arial" w:cs="Arial"/>
          <w:sz w:val="20"/>
          <w:szCs w:val="20"/>
          <w:lang w:val="en-US"/>
        </w:rPr>
        <w:t>Logistic regression modelling for identification of risk factors for continuous PPI treatment following L-RYGB and L-SG</w:t>
      </w:r>
      <w:r w:rsidRPr="00F9334E">
        <w:rPr>
          <w:rFonts w:ascii="Arial" w:hAnsi="Arial" w:cs="Arial"/>
          <w:sz w:val="20"/>
          <w:szCs w:val="20"/>
          <w:lang w:val="en-US"/>
        </w:rPr>
        <w:t>, subgroup analysis with inclusion of 11 494 patients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4673"/>
        <w:gridCol w:w="1701"/>
        <w:gridCol w:w="1985"/>
        <w:gridCol w:w="1269"/>
      </w:tblGrid>
      <w:tr w:rsidR="00F9334E" w:rsidRPr="00F9334E" w:rsidTr="00496103">
        <w:trPr>
          <w:trHeight w:val="233"/>
        </w:trPr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F9334E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F9334E" w:rsidRPr="00F9334E" w:rsidTr="00496103">
        <w:trPr>
          <w:trHeight w:val="233"/>
        </w:trPr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rgery</w:t>
            </w: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br/>
              <w:t>L-RYGB</w:t>
            </w: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br/>
              <w:t>L-SG</w:t>
            </w:r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35-1.55</w:t>
            </w:r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F9334E" w:rsidRPr="00F9334E" w:rsidTr="00496103"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sz w:val="20"/>
                <w:szCs w:val="20"/>
              </w:rPr>
              <w:t>Sex</w:t>
            </w:r>
            <w:r w:rsidRPr="00F9334E"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F9334E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  <w:p w:rsidR="00F9334E" w:rsidRPr="00F9334E" w:rsidRDefault="00F9334E" w:rsidP="00F9334E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9334E">
              <w:rPr>
                <w:rFonts w:ascii="Arial" w:hAnsi="Arial" w:cs="Arial"/>
                <w:b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08-1.22</w:t>
            </w:r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F9334E" w:rsidRPr="00F9334E" w:rsidTr="00496103"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sz w:val="20"/>
                <w:szCs w:val="20"/>
              </w:rPr>
              <w:t>Age</w:t>
            </w:r>
            <w:r w:rsidRPr="00F9334E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proofErr w:type="spellStart"/>
            <w:r w:rsidRPr="00F9334E">
              <w:rPr>
                <w:rFonts w:ascii="Arial" w:hAnsi="Arial" w:cs="Arial"/>
                <w:bCs/>
                <w:sz w:val="20"/>
                <w:szCs w:val="20"/>
              </w:rPr>
              <w:t>years</w:t>
            </w:r>
            <w:proofErr w:type="spellEnd"/>
            <w:r w:rsidRPr="00F9334E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&lt; 30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30-39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40-49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50-59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&gt; 60</w:t>
            </w:r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78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16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59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70-0.87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05-1.27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43-1.77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14-1.68</w:t>
            </w:r>
            <w:bookmarkStart w:id="0" w:name="_GoBack"/>
            <w:bookmarkEnd w:id="0"/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F9334E" w:rsidRPr="00F9334E" w:rsidTr="00496103"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sz w:val="20"/>
                <w:szCs w:val="20"/>
                <w:lang w:val="en-US"/>
              </w:rPr>
              <w:t>BMI</w:t>
            </w:r>
            <w:r w:rsidRPr="00F9334E">
              <w:rPr>
                <w:rFonts w:ascii="Arial" w:hAnsi="Arial" w:cs="Arial"/>
                <w:bCs/>
                <w:sz w:val="20"/>
                <w:szCs w:val="20"/>
              </w:rPr>
              <w:t xml:space="preserve"> (kg/m</w:t>
            </w:r>
            <w:r w:rsidRPr="00F9334E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  <w:r w:rsidRPr="00F9334E">
              <w:rPr>
                <w:rFonts w:ascii="Arial" w:hAnsi="Arial" w:cs="Arial"/>
                <w:bCs/>
                <w:sz w:val="20"/>
                <w:szCs w:val="20"/>
              </w:rPr>
              <w:t>)</w:t>
            </w:r>
            <w:r w:rsidRPr="00F9334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F9334E">
              <w:rPr>
                <w:rFonts w:ascii="Arial" w:hAnsi="Arial" w:cs="Arial"/>
                <w:sz w:val="20"/>
                <w:szCs w:val="20"/>
              </w:rPr>
              <w:t>n = 13,552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&lt; 39.9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40-44.9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45-49.9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50-54.9</w:t>
            </w:r>
          </w:p>
          <w:p w:rsidR="00F9334E" w:rsidRPr="00F9334E" w:rsidRDefault="00F9334E" w:rsidP="00F9334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&gt; 60</w:t>
            </w:r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98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90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91-1.08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88-1.08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79-1.03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95-1.29</w:t>
            </w:r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858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655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113</w:t>
            </w: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  <w:tr w:rsidR="00F9334E" w:rsidRPr="00F9334E" w:rsidTr="00496103"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moking status</w:t>
            </w: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 xml:space="preserve"> n = 13,233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Never or previously</w:t>
            </w:r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.40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.24-1.58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F9334E" w:rsidRPr="00F9334E" w:rsidTr="00496103"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Charlson</w:t>
            </w:r>
            <w:proofErr w:type="spellEnd"/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Comorbidity</w:t>
            </w:r>
            <w:proofErr w:type="spellEnd"/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dex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9334E" w:rsidRPr="00F9334E" w:rsidRDefault="00F9334E" w:rsidP="00F9334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≥3</w:t>
            </w:r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99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16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89-1.10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99-1.35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02-1.35</w:t>
            </w:r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862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056</w:t>
            </w: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0.029</w:t>
            </w:r>
          </w:p>
        </w:tc>
      </w:tr>
      <w:tr w:rsidR="00F9334E" w:rsidRPr="00F9334E" w:rsidTr="00496103"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Preoperative</w:t>
            </w:r>
            <w:proofErr w:type="spellEnd"/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  <w:proofErr w:type="spellEnd"/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ith PPI</w:t>
            </w:r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.47-2.44</w:t>
            </w:r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F9334E" w:rsidRPr="00F9334E" w:rsidTr="00496103"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stoperative </w:t>
            </w:r>
            <w:proofErr w:type="spellStart"/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gastroenteral</w:t>
            </w:r>
            <w:proofErr w:type="spellEnd"/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ulce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5.60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4.63-6.79</w:t>
            </w:r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F9334E" w:rsidRPr="00F9334E" w:rsidTr="00496103"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arital status </w:t>
            </w: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n = 17,618</w:t>
            </w:r>
          </w:p>
          <w:p w:rsidR="00F9334E" w:rsidRPr="00F9334E" w:rsidRDefault="00F9334E" w:rsidP="00F9334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Married or cohabiting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96-1.2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</w:rPr>
            </w:pPr>
            <w:r w:rsidRPr="00F9334E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</w:tr>
      <w:tr w:rsidR="00F9334E" w:rsidRPr="00F9334E" w:rsidTr="00496103"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Occupational status </w:t>
            </w: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n = 17,726</w:t>
            </w:r>
          </w:p>
          <w:p w:rsidR="00F9334E" w:rsidRPr="00F9334E" w:rsidRDefault="00F9334E" w:rsidP="00F9334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Employed</w:t>
            </w:r>
          </w:p>
          <w:p w:rsidR="00F9334E" w:rsidRPr="00F9334E" w:rsidRDefault="00F9334E" w:rsidP="00F9334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Unemployed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0.94-1.15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.24-1.52</w:t>
            </w:r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0.417</w:t>
            </w: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</w:rPr>
              <w:t>&lt;0.0001</w:t>
            </w:r>
          </w:p>
        </w:tc>
      </w:tr>
      <w:tr w:rsidR="00F9334E" w:rsidRPr="00F9334E" w:rsidTr="00496103">
        <w:tc>
          <w:tcPr>
            <w:tcW w:w="4673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ducational level </w:t>
            </w: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n = 17,433</w:t>
            </w:r>
          </w:p>
          <w:p w:rsidR="00F9334E" w:rsidRPr="00F9334E" w:rsidRDefault="00F9334E" w:rsidP="00F9334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Primary (up to 1</w:t>
            </w: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F9334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 xml:space="preserve"> grade</w:t>
            </w: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  <w:p w:rsidR="00F9334E" w:rsidRPr="00F9334E" w:rsidRDefault="00F9334E" w:rsidP="00F9334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-school and vocational education</w:t>
            </w:r>
          </w:p>
          <w:p w:rsidR="00F9334E" w:rsidRPr="00F9334E" w:rsidRDefault="00F9334E" w:rsidP="00F9334E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Short higher education, bachelor and equivalent</w:t>
            </w:r>
          </w:p>
          <w:p w:rsidR="00F9334E" w:rsidRPr="00F9334E" w:rsidRDefault="00F9334E" w:rsidP="00F9334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Cs/>
                <w:sz w:val="20"/>
                <w:szCs w:val="20"/>
                <w:lang w:val="en-US"/>
              </w:rPr>
              <w:t>Master or equivalent including PhD grade</w:t>
            </w:r>
          </w:p>
        </w:tc>
        <w:tc>
          <w:tcPr>
            <w:tcW w:w="1701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.72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985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.24-2.39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1.04-2.04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0.52-1.31</w:t>
            </w:r>
          </w:p>
        </w:tc>
        <w:tc>
          <w:tcPr>
            <w:tcW w:w="1269" w:type="dxa"/>
            <w:shd w:val="clear" w:color="auto" w:fill="auto"/>
          </w:tcPr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  <w:p w:rsidR="00F9334E" w:rsidRPr="00F9334E" w:rsidRDefault="00F9334E" w:rsidP="00F9334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9</w:t>
            </w:r>
          </w:p>
          <w:p w:rsidR="00F9334E" w:rsidRPr="00F9334E" w:rsidRDefault="00F9334E" w:rsidP="00F9334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34E">
              <w:rPr>
                <w:rFonts w:ascii="Arial" w:hAnsi="Arial" w:cs="Arial"/>
                <w:sz w:val="20"/>
                <w:szCs w:val="20"/>
                <w:lang w:val="en-US"/>
              </w:rPr>
              <w:t>0.415</w:t>
            </w:r>
          </w:p>
        </w:tc>
      </w:tr>
    </w:tbl>
    <w:p w:rsidR="00C70D2F" w:rsidRPr="00A04FCE" w:rsidRDefault="00C70D2F" w:rsidP="00C70D2F">
      <w:pPr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A04FCE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="00496103">
        <w:rPr>
          <w:rFonts w:ascii="Arial" w:hAnsi="Arial" w:cs="Arial"/>
          <w:sz w:val="18"/>
          <w:szCs w:val="18"/>
          <w:lang w:val="en-US"/>
        </w:rPr>
        <w:t xml:space="preserve"> </w:t>
      </w:r>
      <w:r w:rsidR="00F9334E">
        <w:rPr>
          <w:rFonts w:ascii="Arial" w:hAnsi="Arial" w:cs="Arial"/>
          <w:sz w:val="18"/>
          <w:szCs w:val="18"/>
          <w:lang w:val="en-US"/>
        </w:rPr>
        <w:t>A</w:t>
      </w:r>
      <w:r w:rsidRPr="00A04FCE">
        <w:rPr>
          <w:rFonts w:ascii="Arial" w:hAnsi="Arial" w:cs="Arial"/>
          <w:sz w:val="18"/>
          <w:szCs w:val="18"/>
          <w:lang w:val="en-US"/>
        </w:rPr>
        <w:t xml:space="preserve">djusted for surgery, sex, age, BMI, smoking, </w:t>
      </w:r>
      <w:proofErr w:type="spellStart"/>
      <w:r w:rsidRPr="00A04FCE">
        <w:rPr>
          <w:rFonts w:ascii="Arial" w:hAnsi="Arial" w:cs="Arial"/>
          <w:sz w:val="18"/>
          <w:szCs w:val="18"/>
          <w:lang w:val="en-US"/>
        </w:rPr>
        <w:t>Charlson</w:t>
      </w:r>
      <w:proofErr w:type="spellEnd"/>
      <w:r w:rsidRPr="00A04FCE">
        <w:rPr>
          <w:rFonts w:ascii="Arial" w:hAnsi="Arial" w:cs="Arial"/>
          <w:sz w:val="18"/>
          <w:szCs w:val="18"/>
          <w:lang w:val="en-US"/>
        </w:rPr>
        <w:t xml:space="preserve"> Comorbidity Index, marital status, occupational statu</w:t>
      </w:r>
      <w:r>
        <w:rPr>
          <w:rFonts w:ascii="Arial" w:hAnsi="Arial" w:cs="Arial"/>
          <w:sz w:val="18"/>
          <w:szCs w:val="18"/>
          <w:lang w:val="en-US"/>
        </w:rPr>
        <w:t>s,</w:t>
      </w:r>
      <w:r w:rsidRPr="00A04FCE">
        <w:rPr>
          <w:rFonts w:ascii="Arial" w:hAnsi="Arial" w:cs="Arial"/>
          <w:sz w:val="18"/>
          <w:szCs w:val="18"/>
          <w:lang w:val="en-US"/>
        </w:rPr>
        <w:t xml:space="preserve"> educational level, preoperative treatment with PPI and postoperative </w:t>
      </w:r>
      <w:proofErr w:type="spellStart"/>
      <w:r w:rsidRPr="00A04FCE">
        <w:rPr>
          <w:rFonts w:ascii="Arial" w:hAnsi="Arial" w:cs="Arial"/>
          <w:sz w:val="18"/>
          <w:szCs w:val="18"/>
          <w:lang w:val="en-US"/>
        </w:rPr>
        <w:t>gastroenteral</w:t>
      </w:r>
      <w:proofErr w:type="spellEnd"/>
      <w:r w:rsidRPr="00A04FCE">
        <w:rPr>
          <w:rFonts w:ascii="Arial" w:hAnsi="Arial" w:cs="Arial"/>
          <w:sz w:val="18"/>
          <w:szCs w:val="18"/>
          <w:lang w:val="en-US"/>
        </w:rPr>
        <w:t xml:space="preserve"> ulcer.</w:t>
      </w:r>
      <w:r w:rsidRPr="00A04FCE">
        <w:rPr>
          <w:rFonts w:ascii="Arial" w:hAnsi="Arial" w:cs="Arial"/>
          <w:sz w:val="18"/>
          <w:szCs w:val="18"/>
          <w:lang w:val="en-US"/>
        </w:rPr>
        <w:br/>
        <w:t xml:space="preserve">Abbreviations: </w:t>
      </w:r>
      <w:r>
        <w:rPr>
          <w:rFonts w:ascii="Arial" w:hAnsi="Arial" w:cs="Arial"/>
          <w:sz w:val="18"/>
          <w:szCs w:val="18"/>
          <w:lang w:val="en-US"/>
        </w:rPr>
        <w:t xml:space="preserve">PPI, proton pump inhibitor; </w:t>
      </w:r>
      <w:r w:rsidRPr="00A04FCE">
        <w:rPr>
          <w:rFonts w:ascii="Arial" w:hAnsi="Arial" w:cs="Arial"/>
          <w:sz w:val="18"/>
          <w:szCs w:val="18"/>
          <w:lang w:val="en-US"/>
        </w:rPr>
        <w:t>L-RYGB, laparoscopic roux-</w:t>
      </w:r>
      <w:proofErr w:type="spellStart"/>
      <w:r w:rsidRPr="00A04FCE">
        <w:rPr>
          <w:rFonts w:ascii="Arial" w:hAnsi="Arial" w:cs="Arial"/>
          <w:sz w:val="18"/>
          <w:szCs w:val="18"/>
          <w:lang w:val="en-US"/>
        </w:rPr>
        <w:t>en</w:t>
      </w:r>
      <w:proofErr w:type="spellEnd"/>
      <w:r w:rsidRPr="00A04FCE">
        <w:rPr>
          <w:rFonts w:ascii="Arial" w:hAnsi="Arial" w:cs="Arial"/>
          <w:sz w:val="18"/>
          <w:szCs w:val="18"/>
          <w:lang w:val="en-US"/>
        </w:rPr>
        <w:t xml:space="preserve">-y gastric bypass; L-SG, laparoscopic sleeve gastrectomy; </w:t>
      </w:r>
      <w:r>
        <w:rPr>
          <w:rFonts w:ascii="Arial" w:hAnsi="Arial" w:cs="Arial"/>
          <w:sz w:val="18"/>
          <w:szCs w:val="18"/>
          <w:lang w:val="en-US"/>
        </w:rPr>
        <w:t xml:space="preserve">HR, hazard ratio; CI, confidence interval; </w:t>
      </w:r>
      <w:r w:rsidRPr="00A04FCE">
        <w:rPr>
          <w:rFonts w:ascii="Arial" w:hAnsi="Arial" w:cs="Arial"/>
          <w:sz w:val="18"/>
          <w:szCs w:val="18"/>
          <w:lang w:val="en-US"/>
        </w:rPr>
        <w:t>BMI, body mass index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:rsidR="00D0156A" w:rsidRPr="00C70D2F" w:rsidRDefault="00F9334E">
      <w:pPr>
        <w:rPr>
          <w:rFonts w:ascii="Georgia" w:hAnsi="Georgia"/>
          <w:lang w:val="en-US"/>
        </w:rPr>
      </w:pPr>
    </w:p>
    <w:sectPr w:rsidR="00D0156A" w:rsidRPr="00C70D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D2F"/>
    <w:rsid w:val="004763B3"/>
    <w:rsid w:val="00496103"/>
    <w:rsid w:val="0050739D"/>
    <w:rsid w:val="00646581"/>
    <w:rsid w:val="00C70D2F"/>
    <w:rsid w:val="00F63B77"/>
    <w:rsid w:val="00F9334E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366C47-C75D-467A-9180-CE6E5D20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D2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70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70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Gormsen</dc:creator>
  <cp:keywords/>
  <dc:description/>
  <cp:lastModifiedBy>Johanne Gormsen</cp:lastModifiedBy>
  <cp:revision>2</cp:revision>
  <dcterms:created xsi:type="dcterms:W3CDTF">2024-05-13T19:53:00Z</dcterms:created>
  <dcterms:modified xsi:type="dcterms:W3CDTF">2024-05-13T19:53:00Z</dcterms:modified>
</cp:coreProperties>
</file>